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Table S7. </w:t>
      </w:r>
      <w:r>
        <w:rPr>
          <w:sz w:val="28"/>
          <w:szCs w:val="28"/>
        </w:rPr>
        <w:t>Pathways implicated by PPAR</w:t>
      </w:r>
      <w:r>
        <w:rPr>
          <w:color w:val="000000"/>
          <w:sz w:val="28"/>
          <w:szCs w:val="28"/>
        </w:rPr>
        <w:t>γ</w:t>
      </w:r>
      <w:r>
        <w:rPr>
          <w:sz w:val="28"/>
          <w:szCs w:val="28"/>
        </w:rPr>
        <w:t xml:space="preserve"> sites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93750</wp:posOffset>
                </wp:positionH>
                <wp:positionV relativeFrom="paragraph">
                  <wp:posOffset>98425</wp:posOffset>
                </wp:positionV>
                <wp:extent cx="7308215" cy="4021455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08360" cy="4021560"/>
                          <a:chOff x="0" y="0"/>
                          <a:chExt cx="7308360" cy="40215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6201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iological Process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0"/>
                            <a:ext cx="7167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REFLIST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29917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0"/>
                            <a:ext cx="7167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rget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411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0"/>
                            <a:ext cx="7167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expected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0"/>
                            <a:ext cx="71676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over/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nder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0"/>
                            <a:ext cx="817200" cy="39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P-value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94200"/>
                            <a:ext cx="3620160" cy="24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iological process unclassified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394200"/>
                            <a:ext cx="716760" cy="24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49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394200"/>
                            <a:ext cx="716760" cy="24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394200"/>
                            <a:ext cx="716760" cy="24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1.6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394200"/>
                            <a:ext cx="716760" cy="24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394200"/>
                            <a:ext cx="817200" cy="24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16E-0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41880"/>
                            <a:ext cx="36201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ell proliferation and differentiatio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64188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64188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64188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.7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64188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641880"/>
                            <a:ext cx="81720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7E-0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00360"/>
                            <a:ext cx="36201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pid, fatty acid and steroid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90036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7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90036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90036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.0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90036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900360"/>
                            <a:ext cx="8172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0E-0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60640"/>
                            <a:ext cx="36201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poptosis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116064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4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116064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116064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47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116064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1160640"/>
                            <a:ext cx="8172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72E-0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21280"/>
                            <a:ext cx="36201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ensory perceptio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142128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2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142128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142128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.8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142128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1421280"/>
                            <a:ext cx="8172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07E-0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81560"/>
                            <a:ext cx="36201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tein metabolism and modificatio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168156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1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168156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168156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2.47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168156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1681560"/>
                            <a:ext cx="81720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99E-0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40400"/>
                            <a:ext cx="36201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ceptor protein tyrosine kinase signaling pathway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1940400"/>
                            <a:ext cx="716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1940400"/>
                            <a:ext cx="716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1940400"/>
                            <a:ext cx="716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9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1940400"/>
                            <a:ext cx="716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1940400"/>
                            <a:ext cx="81720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7E-0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02120"/>
                            <a:ext cx="36201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ther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220212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27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220212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220212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6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220212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2202120"/>
                            <a:ext cx="81720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09E-0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60600"/>
                            <a:ext cx="36201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atty acid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246060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246060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246060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0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246060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2460600"/>
                            <a:ext cx="8172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88E-0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20880"/>
                            <a:ext cx="36201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cleoside, nucleotide and nucleic acid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272088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5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272088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272088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2.9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272088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2720880"/>
                            <a:ext cx="8172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67E-0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81160"/>
                            <a:ext cx="36201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ranulocyte-mediated immunity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298116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298116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298116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2981160"/>
                            <a:ext cx="71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2981160"/>
                            <a:ext cx="81720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38E-0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41800"/>
                            <a:ext cx="36201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teolysis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324180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5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324180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324180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.8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324180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3241800"/>
                            <a:ext cx="81720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E-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00640"/>
                            <a:ext cx="36201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-protein mediated signaling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3500640"/>
                            <a:ext cx="716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7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3500640"/>
                            <a:ext cx="716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3500640"/>
                            <a:ext cx="716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.3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3500640"/>
                            <a:ext cx="71676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3500640"/>
                            <a:ext cx="81720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3E-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62360"/>
                            <a:ext cx="36201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giogenesis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160" y="376236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37640" y="376236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55120" y="376236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2960" y="3762360"/>
                            <a:ext cx="71676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440" y="3762360"/>
                            <a:ext cx="817200" cy="25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97E-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20880" y="0"/>
                            <a:ext cx="0" cy="4021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38360" y="0"/>
                            <a:ext cx="0" cy="4021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55840" y="0"/>
                            <a:ext cx="0" cy="4021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73320" y="0"/>
                            <a:ext cx="0" cy="4021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90800" y="0"/>
                            <a:ext cx="0" cy="4021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9492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64260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90108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16136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42164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68228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194040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20284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46132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72160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98188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24216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50064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376308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0"/>
                            <a:ext cx="0" cy="4021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08360" y="0"/>
                            <a:ext cx="0" cy="4021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4021560"/>
                            <a:ext cx="7307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2.5pt;margin-top:7.75pt;width:575.4pt;height:316.6pt" coordorigin="-1250,155" coordsize="11508,633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250;top:155;width:5700;height:62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iological Proc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155;width:1128;height:62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REFLIST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299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155;width:1128;height:62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rget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4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155;width:1128;height:62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expect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155;width:1128;height:62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over/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nde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155;width:1286;height:62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P-valu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776;width:5700;height:38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iological process unclassifi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776;width:1128;height:38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4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776;width:1128;height:38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776;width:1128;height:38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1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776;width:1128;height:38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776;width:1286;height:38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16E-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1166;width:5700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ell proliferation and differenti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1166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1166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1166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.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1166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1166;width:1286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7E-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1573;width:5700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pid, fatty acid and stero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157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157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157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157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1573;width:1286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0E-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1983;width:5700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pop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198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198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198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198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1983;width:1286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72E-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2393;width:5700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ensory percep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239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239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239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.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2393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2393;width:1286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07E-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2803;width:5700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tein metabolism and modif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2803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2803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2803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2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2803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2803;width:1286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99E-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3211;width:5700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ceptor protein tyrosine kinase signaling pathw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3211;width:1128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3211;width:1128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3211;width:1128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3211;width:1128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3211;width:1286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7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3623;width:5700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ther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3623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3623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3623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3623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3623;width:1286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09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4030;width:5700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atty ac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403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403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403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403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4030;width:1286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88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4440;width:5700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cleoside, nucleotide and nucleic ac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444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444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444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2.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444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4440;width:1286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67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4850;width:5700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ranulocyte-mediated immun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485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485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485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4850;width:1128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4850;width:1286;height:408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38E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5260;width:5700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teo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5260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5260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5260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.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5260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5260;width:1286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E-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5668;width:5700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-protein mediated signal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5668;width:1128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5668;width:1128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5668;width:1128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.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5668;width:1128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5668;width:1286;height:41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3E-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50;top:6080;width:5700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giogen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51;top:6080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1;top:6080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1;top:6080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41;top:6080;width:1128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71;top:6080;width:1286;height:406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97E-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52,155" to="4452,648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5582,155" to="5582,648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6712,155" to="6712,648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7842,155" to="7842,648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8972,155" to="8972,648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777" to="10258,77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1167" to="10258,116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1574" to="10258,157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1984" to="10258,198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2394" to="10258,239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2804" to="10258,280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3211" to="10258,321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3624" to="10258,3624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4031" to="10258,403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4441" to="10258,444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4851" to="10258,485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5261" to="10258,526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5668" to="10258,566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6081" to="10258,608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155" to="-1249,648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10259,155" to="10259,6487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155" to="10258,15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249,6488" to="10258,648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2:58:00Z</dcterms:created>
  <dc:creator>Administrator</dc:creator>
  <dc:description/>
  <cp:keywords/>
  <dc:language>en-US</dc:language>
  <cp:lastModifiedBy>Administrator</cp:lastModifiedBy>
  <dcterms:modified xsi:type="dcterms:W3CDTF">2009-02-24T03:46:00Z</dcterms:modified>
  <cp:revision>4</cp:revision>
  <dc:subject/>
  <dc:title>Supplemental Table T7</dc:title>
</cp:coreProperties>
</file>